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7D470" w14:textId="77777777" w:rsidR="00A51347" w:rsidRPr="00B37518" w:rsidRDefault="00B37518">
      <w:pPr>
        <w:rPr>
          <w:rFonts w:ascii="Times New Roman" w:hAnsi="Times New Roman" w:cs="Times New Roman"/>
          <w:sz w:val="28"/>
        </w:rPr>
      </w:pPr>
      <w:r w:rsidRPr="00B37518">
        <w:rPr>
          <w:rFonts w:ascii="Times New Roman" w:hAnsi="Times New Roman" w:cs="Times New Roman"/>
          <w:sz w:val="28"/>
        </w:rPr>
        <w:t>Supplementary data</w:t>
      </w:r>
    </w:p>
    <w:p w14:paraId="0BCDA7F4" w14:textId="77777777" w:rsidR="00B37518" w:rsidRPr="00B37518" w:rsidRDefault="00B37518" w:rsidP="00B37518">
      <w:pPr>
        <w:spacing w:line="480" w:lineRule="auto"/>
        <w:rPr>
          <w:rFonts w:ascii="Times New Roman" w:hAnsi="Times New Roman" w:cs="Times New Roman"/>
        </w:rPr>
      </w:pPr>
    </w:p>
    <w:p w14:paraId="6BB0F841" w14:textId="77777777" w:rsidR="00B37518" w:rsidRPr="00B37518" w:rsidRDefault="00B37518" w:rsidP="00B37518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37518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S1</w:t>
      </w:r>
      <w:r w:rsidRPr="00B3751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37518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ANOVA for </w:t>
      </w:r>
      <w:r w:rsidRPr="00B37518">
        <w:rPr>
          <w:rFonts w:ascii="Times New Roman" w:eastAsia="SimSun" w:hAnsi="Times New Roman" w:cs="Times New Roman"/>
          <w:kern w:val="0"/>
          <w:sz w:val="24"/>
          <w:szCs w:val="24"/>
        </w:rPr>
        <w:t>response surface</w:t>
      </w:r>
      <w:r w:rsidRPr="00B37518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quadratic model of biomass.</w:t>
      </w:r>
    </w:p>
    <w:tbl>
      <w:tblPr>
        <w:tblW w:w="5000" w:type="pct"/>
        <w:tblCellSpacing w:w="15" w:type="dxa"/>
        <w:tblBorders>
          <w:top w:val="single" w:sz="12" w:space="0" w:color="00B050"/>
          <w:bottom w:val="single" w:sz="12" w:space="0" w:color="00B05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8"/>
        <w:gridCol w:w="1772"/>
        <w:gridCol w:w="338"/>
        <w:gridCol w:w="1535"/>
        <w:gridCol w:w="864"/>
        <w:gridCol w:w="1001"/>
        <w:gridCol w:w="1608"/>
      </w:tblGrid>
      <w:tr w:rsidR="00B37518" w:rsidRPr="00B37518" w14:paraId="1A2C3C89" w14:textId="77777777" w:rsidTr="00B61E3E">
        <w:trPr>
          <w:tblCellSpacing w:w="15" w:type="dxa"/>
        </w:trPr>
        <w:tc>
          <w:tcPr>
            <w:tcW w:w="688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7F30D3C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1050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0F39E81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um of Squares</w:t>
            </w:r>
          </w:p>
        </w:tc>
        <w:tc>
          <w:tcPr>
            <w:tcW w:w="186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3B89900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07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27661B1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ean Square</w:t>
            </w:r>
          </w:p>
        </w:tc>
        <w:tc>
          <w:tcPr>
            <w:tcW w:w="503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1329A84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F-value</w:t>
            </w:r>
          </w:p>
        </w:tc>
        <w:tc>
          <w:tcPr>
            <w:tcW w:w="585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4028A53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p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942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72574CD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37518" w:rsidRPr="00B37518" w14:paraId="3618ECCF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  <w:hideMark/>
          </w:tcPr>
          <w:p w14:paraId="2E1B18A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1050" w:type="pct"/>
            <w:shd w:val="clear" w:color="auto" w:fill="auto"/>
            <w:vAlign w:val="center"/>
            <w:hideMark/>
          </w:tcPr>
          <w:p w14:paraId="608CAF8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1037B6F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14:paraId="447346D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2462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1572BFB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447.16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6E32909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4E3113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significant</w:t>
            </w:r>
          </w:p>
        </w:tc>
      </w:tr>
      <w:tr w:rsidR="00B37518" w:rsidRPr="00B37518" w14:paraId="74FCDD80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  <w:hideMark/>
          </w:tcPr>
          <w:p w14:paraId="75419C0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A-</w:t>
            </w:r>
            <w:proofErr w:type="spellStart"/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NaAc</w:t>
            </w:r>
            <w:proofErr w:type="spellEnd"/>
          </w:p>
        </w:tc>
        <w:tc>
          <w:tcPr>
            <w:tcW w:w="1050" w:type="pct"/>
            <w:shd w:val="clear" w:color="auto" w:fill="auto"/>
            <w:vAlign w:val="center"/>
            <w:hideMark/>
          </w:tcPr>
          <w:p w14:paraId="710AFE9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295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4DD70A6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14:paraId="4DB6056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295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5AF9216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53.57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283F52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B6035C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61AABEB3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  <w:hideMark/>
          </w:tcPr>
          <w:p w14:paraId="23CA642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B-NH</w:t>
            </w:r>
            <w:r w:rsidRPr="00B37518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050" w:type="pct"/>
            <w:shd w:val="clear" w:color="auto" w:fill="auto"/>
            <w:vAlign w:val="center"/>
            <w:hideMark/>
          </w:tcPr>
          <w:p w14:paraId="2670C7F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551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4FB4377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14:paraId="4FC140F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551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43E681C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735.00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7D0C6EC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103965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37EB8EE2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  <w:hideMark/>
          </w:tcPr>
          <w:p w14:paraId="6E62BCF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050" w:type="pct"/>
            <w:shd w:val="clear" w:color="auto" w:fill="auto"/>
            <w:vAlign w:val="center"/>
            <w:hideMark/>
          </w:tcPr>
          <w:p w14:paraId="5CF8CED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5024BA7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14:paraId="2C13552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7CB7A4A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C342D1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8B30C4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3D7FBC41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  <w:hideMark/>
          </w:tcPr>
          <w:p w14:paraId="62D554A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050" w:type="pct"/>
            <w:shd w:val="clear" w:color="auto" w:fill="auto"/>
            <w:vAlign w:val="center"/>
            <w:hideMark/>
          </w:tcPr>
          <w:p w14:paraId="2D1E9C9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1823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0A69E64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14:paraId="1BB33B8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1823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46009EA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331.13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0D39EB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17C02A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7BA1EDF8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  <w:hideMark/>
          </w:tcPr>
          <w:p w14:paraId="6865EAF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050" w:type="pct"/>
            <w:shd w:val="clear" w:color="auto" w:fill="auto"/>
            <w:vAlign w:val="center"/>
            <w:hideMark/>
          </w:tcPr>
          <w:p w14:paraId="28F31DE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871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11CE240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14:paraId="2C48A12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871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795ACD4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58.16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B82DA0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5F38E2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2D569BCF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  <w:hideMark/>
          </w:tcPr>
          <w:p w14:paraId="0E3347F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esidual</w:t>
            </w:r>
          </w:p>
        </w:tc>
        <w:tc>
          <w:tcPr>
            <w:tcW w:w="1050" w:type="pct"/>
            <w:shd w:val="clear" w:color="auto" w:fill="auto"/>
            <w:vAlign w:val="center"/>
            <w:hideMark/>
          </w:tcPr>
          <w:p w14:paraId="605BC45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3B8804A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14:paraId="6C26C28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26024CD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414A1E1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370E6E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145C1036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  <w:hideMark/>
          </w:tcPr>
          <w:p w14:paraId="6EA42C0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050" w:type="pct"/>
            <w:shd w:val="clear" w:color="auto" w:fill="auto"/>
            <w:vAlign w:val="center"/>
            <w:hideMark/>
          </w:tcPr>
          <w:p w14:paraId="2B396AC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54C2E9C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14:paraId="548E5C3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74739DC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3793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12792DF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7740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DE63A6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37518" w:rsidRPr="00B37518" w14:paraId="636D820E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  <w:hideMark/>
          </w:tcPr>
          <w:p w14:paraId="2AE6AC5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050" w:type="pct"/>
            <w:shd w:val="clear" w:color="auto" w:fill="auto"/>
            <w:vAlign w:val="center"/>
            <w:hideMark/>
          </w:tcPr>
          <w:p w14:paraId="6E6DDBA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07902D9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14:paraId="413111C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1283F40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6B35B09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5C4A15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40D5A712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  <w:hideMark/>
          </w:tcPr>
          <w:p w14:paraId="7B2346E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or Total</w:t>
            </w:r>
          </w:p>
        </w:tc>
        <w:tc>
          <w:tcPr>
            <w:tcW w:w="1050" w:type="pct"/>
            <w:shd w:val="clear" w:color="auto" w:fill="auto"/>
            <w:vAlign w:val="center"/>
            <w:hideMark/>
          </w:tcPr>
          <w:p w14:paraId="1364C4E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1BE2541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7" w:type="pct"/>
            <w:shd w:val="clear" w:color="auto" w:fill="auto"/>
            <w:vAlign w:val="center"/>
            <w:hideMark/>
          </w:tcPr>
          <w:p w14:paraId="54C0DA7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0589AE1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0DE9992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5A5485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6EA94872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</w:tcPr>
          <w:p w14:paraId="5F77397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td. Dev.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7BE4D24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46439F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</w:tcPr>
          <w:p w14:paraId="6410DE3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R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62AFA17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969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9C9311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14:paraId="666C955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0450F710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</w:tcPr>
          <w:p w14:paraId="6F4D3F9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018C64C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203350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</w:tcPr>
          <w:p w14:paraId="50164EB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Adjusted </w:t>
            </w: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R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²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2D6D3E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946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68B209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14:paraId="226E80D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6586CE7F" w14:textId="77777777" w:rsidTr="00B61E3E">
        <w:trPr>
          <w:tblCellSpacing w:w="15" w:type="dxa"/>
        </w:trPr>
        <w:tc>
          <w:tcPr>
            <w:tcW w:w="688" w:type="pct"/>
            <w:shd w:val="clear" w:color="auto" w:fill="auto"/>
            <w:vAlign w:val="center"/>
          </w:tcPr>
          <w:p w14:paraId="3122D1E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.V. %</w:t>
            </w:r>
          </w:p>
        </w:tc>
        <w:tc>
          <w:tcPr>
            <w:tcW w:w="1050" w:type="pct"/>
            <w:shd w:val="clear" w:color="auto" w:fill="auto"/>
            <w:vAlign w:val="center"/>
          </w:tcPr>
          <w:p w14:paraId="1FDC60A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473D56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</w:tcPr>
          <w:p w14:paraId="4ACF52A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Predicted </w:t>
            </w: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R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²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EA2E50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913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A3909E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14:paraId="193D738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7E54364F" w14:textId="77777777" w:rsidTr="00B61E3E">
        <w:trPr>
          <w:tblCellSpacing w:w="15" w:type="dxa"/>
        </w:trPr>
        <w:tc>
          <w:tcPr>
            <w:tcW w:w="688" w:type="pct"/>
            <w:tcBorders>
              <w:bottom w:val="nil"/>
            </w:tcBorders>
            <w:shd w:val="clear" w:color="auto" w:fill="auto"/>
            <w:vAlign w:val="center"/>
          </w:tcPr>
          <w:p w14:paraId="7FACDC0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ress</w:t>
            </w:r>
          </w:p>
        </w:tc>
        <w:tc>
          <w:tcPr>
            <w:tcW w:w="1050" w:type="pct"/>
            <w:tcBorders>
              <w:bottom w:val="nil"/>
            </w:tcBorders>
            <w:shd w:val="clear" w:color="auto" w:fill="auto"/>
            <w:vAlign w:val="center"/>
          </w:tcPr>
          <w:p w14:paraId="2581654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186" w:type="pct"/>
            <w:tcBorders>
              <w:bottom w:val="nil"/>
            </w:tcBorders>
            <w:shd w:val="clear" w:color="auto" w:fill="auto"/>
            <w:vAlign w:val="center"/>
          </w:tcPr>
          <w:p w14:paraId="701787A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7" w:type="pct"/>
            <w:tcBorders>
              <w:bottom w:val="nil"/>
            </w:tcBorders>
            <w:shd w:val="clear" w:color="auto" w:fill="auto"/>
            <w:vAlign w:val="center"/>
          </w:tcPr>
          <w:p w14:paraId="51BBB4E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deq</w:t>
            </w:r>
            <w:proofErr w:type="spellEnd"/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Precision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  <w:vAlign w:val="center"/>
          </w:tcPr>
          <w:p w14:paraId="29172A5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61.3120</w:t>
            </w:r>
          </w:p>
        </w:tc>
        <w:tc>
          <w:tcPr>
            <w:tcW w:w="585" w:type="pct"/>
            <w:tcBorders>
              <w:bottom w:val="nil"/>
            </w:tcBorders>
            <w:shd w:val="clear" w:color="auto" w:fill="auto"/>
            <w:vAlign w:val="center"/>
          </w:tcPr>
          <w:p w14:paraId="78BFA56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tcBorders>
              <w:bottom w:val="nil"/>
            </w:tcBorders>
            <w:shd w:val="clear" w:color="auto" w:fill="auto"/>
            <w:vAlign w:val="center"/>
          </w:tcPr>
          <w:p w14:paraId="6B38D51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7FB47C3E" w14:textId="77777777" w:rsidR="00B37518" w:rsidRPr="00B37518" w:rsidRDefault="00B37518" w:rsidP="00B37518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4A0F46FE" w14:textId="77777777" w:rsidR="00B37518" w:rsidRPr="00B37518" w:rsidRDefault="00B37518" w:rsidP="00B37518">
      <w:pPr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37518">
        <w:rPr>
          <w:rFonts w:ascii="Times New Roman" w:eastAsia="SimSun" w:hAnsi="Times New Roman" w:cs="Times New Roman"/>
          <w:szCs w:val="24"/>
        </w:rPr>
        <w:br w:type="page"/>
      </w:r>
      <w:r w:rsidRPr="00B3751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S2</w:t>
      </w:r>
      <w:r w:rsidRPr="00B37518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B37518">
        <w:rPr>
          <w:rFonts w:ascii="Times New Roman" w:eastAsia="SimSun" w:hAnsi="Times New Roman" w:cs="Times New Roman"/>
          <w:bCs/>
          <w:kern w:val="0"/>
          <w:sz w:val="24"/>
          <w:szCs w:val="24"/>
        </w:rPr>
        <w:t>ANOVA for response surface quadratic model of total lipid content.</w:t>
      </w:r>
    </w:p>
    <w:tbl>
      <w:tblPr>
        <w:tblW w:w="5000" w:type="pct"/>
        <w:tblCellSpacing w:w="15" w:type="dxa"/>
        <w:tblBorders>
          <w:top w:val="single" w:sz="12" w:space="0" w:color="00B050"/>
          <w:bottom w:val="single" w:sz="12" w:space="0" w:color="00B05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9"/>
        <w:gridCol w:w="1782"/>
        <w:gridCol w:w="311"/>
        <w:gridCol w:w="1529"/>
        <w:gridCol w:w="960"/>
        <w:gridCol w:w="967"/>
        <w:gridCol w:w="1548"/>
      </w:tblGrid>
      <w:tr w:rsidR="00B37518" w:rsidRPr="00B37518" w14:paraId="5CA8E30E" w14:textId="77777777" w:rsidTr="00B61E3E">
        <w:trPr>
          <w:tblCellSpacing w:w="15" w:type="dxa"/>
        </w:trPr>
        <w:tc>
          <w:tcPr>
            <w:tcW w:w="705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47234A7A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1059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2FECF9BF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um of Squares</w:t>
            </w:r>
          </w:p>
        </w:tc>
        <w:tc>
          <w:tcPr>
            <w:tcW w:w="172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3135DC8B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06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7A5A9743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ean Square</w:t>
            </w:r>
          </w:p>
        </w:tc>
        <w:tc>
          <w:tcPr>
            <w:tcW w:w="542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0069CC38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F-value</w:t>
            </w:r>
          </w:p>
        </w:tc>
        <w:tc>
          <w:tcPr>
            <w:tcW w:w="568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75CC42F4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p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909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383176D7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B37518" w:rsidRPr="00B37518" w14:paraId="76024A2C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561B7ED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77DD76A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47.97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061F187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1F9DDC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29.59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19BEDC2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2460.55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4A0FFC7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14:paraId="62551B3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significant</w:t>
            </w:r>
          </w:p>
        </w:tc>
      </w:tr>
      <w:tr w:rsidR="00B37518" w:rsidRPr="00B37518" w14:paraId="1E2E666B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50E46C7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A-</w:t>
            </w:r>
            <w:proofErr w:type="spellStart"/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NaAc</w:t>
            </w:r>
            <w:proofErr w:type="spellEnd"/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66224CC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2918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4CE83A9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41BC96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2918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390B6B5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24.26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06227F9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14:paraId="74849AA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270F7A05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751BD7A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B-NH</w:t>
            </w:r>
            <w:r w:rsidRPr="00B37518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482E32F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83.87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2F66C24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14387B6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83.87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55E4100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6973.59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9482AB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14:paraId="509CB66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72217B75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17C8E66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113C26C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783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4BA7A76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79CF27A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783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1B326707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81.34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77A7342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14:paraId="6488E0B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60A39A18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098A337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15E413F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60.21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69DE16F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823B25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60.21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5C7E48D7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5005.91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73BD3CA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14:paraId="3DCC45E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5BEA2F2F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7F5B745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728C185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038E5B2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74BE52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05A1BD1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569.14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8DEF0B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14:paraId="0BC6926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48051933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422114C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esidual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0A264BE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842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7A3A358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2623813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3B21BFE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8CACF7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shd w:val="clear" w:color="auto" w:fill="auto"/>
            <w:vAlign w:val="center"/>
            <w:hideMark/>
          </w:tcPr>
          <w:p w14:paraId="3786C37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6FB44D2A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06A48E2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71ED17D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2FB9B35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02219E5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5EC36C7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3188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0A25897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8126</w:t>
            </w:r>
          </w:p>
        </w:tc>
        <w:tc>
          <w:tcPr>
            <w:tcW w:w="909" w:type="pct"/>
            <w:shd w:val="clear" w:color="auto" w:fill="auto"/>
            <w:vAlign w:val="center"/>
            <w:hideMark/>
          </w:tcPr>
          <w:p w14:paraId="5D17A8D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37518" w:rsidRPr="00B37518" w14:paraId="7BB00336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73012C0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0F031EC7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679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05C0731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430CE99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170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616924D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9B6F25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shd w:val="clear" w:color="auto" w:fill="auto"/>
            <w:vAlign w:val="center"/>
            <w:hideMark/>
          </w:tcPr>
          <w:p w14:paraId="1A7AFFB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4158C404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  <w:hideMark/>
          </w:tcPr>
          <w:p w14:paraId="2A782D9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or Total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5F7B021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48.05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0D0C9B6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pct"/>
            <w:shd w:val="clear" w:color="auto" w:fill="auto"/>
            <w:vAlign w:val="center"/>
            <w:hideMark/>
          </w:tcPr>
          <w:p w14:paraId="37B19C5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33C7E07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5FA2E4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shd w:val="clear" w:color="auto" w:fill="auto"/>
            <w:vAlign w:val="center"/>
            <w:hideMark/>
          </w:tcPr>
          <w:p w14:paraId="39CE7B3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222BD500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</w:tcPr>
          <w:p w14:paraId="0564B6A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td. Dev.</w:t>
            </w:r>
          </w:p>
        </w:tc>
        <w:tc>
          <w:tcPr>
            <w:tcW w:w="1059" w:type="pct"/>
            <w:shd w:val="clear" w:color="auto" w:fill="auto"/>
            <w:vAlign w:val="center"/>
          </w:tcPr>
          <w:p w14:paraId="03BFFF6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1097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77B61158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  <w:shd w:val="clear" w:color="auto" w:fill="auto"/>
            <w:vAlign w:val="center"/>
          </w:tcPr>
          <w:p w14:paraId="1EC451A2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R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6C7C86A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994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0465D22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266F9820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67406DA8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</w:tcPr>
          <w:p w14:paraId="06972CE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059" w:type="pct"/>
            <w:shd w:val="clear" w:color="auto" w:fill="auto"/>
            <w:vAlign w:val="center"/>
          </w:tcPr>
          <w:p w14:paraId="70A273D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29.71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23428B05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  <w:shd w:val="clear" w:color="auto" w:fill="auto"/>
            <w:vAlign w:val="center"/>
          </w:tcPr>
          <w:p w14:paraId="4ADC142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Adjusted </w:t>
            </w: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R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²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7FE3E7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990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FAF1F56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2C522ACB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2F9E03B6" w14:textId="77777777" w:rsidTr="00B61E3E">
        <w:trPr>
          <w:tblCellSpacing w:w="15" w:type="dxa"/>
        </w:trPr>
        <w:tc>
          <w:tcPr>
            <w:tcW w:w="705" w:type="pct"/>
            <w:shd w:val="clear" w:color="auto" w:fill="auto"/>
            <w:vAlign w:val="center"/>
          </w:tcPr>
          <w:p w14:paraId="2DBBC3E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.V. %</w:t>
            </w:r>
          </w:p>
        </w:tc>
        <w:tc>
          <w:tcPr>
            <w:tcW w:w="1059" w:type="pct"/>
            <w:shd w:val="clear" w:color="auto" w:fill="auto"/>
            <w:vAlign w:val="center"/>
          </w:tcPr>
          <w:p w14:paraId="1757A17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3692</w:t>
            </w:r>
          </w:p>
        </w:tc>
        <w:tc>
          <w:tcPr>
            <w:tcW w:w="172" w:type="pct"/>
            <w:shd w:val="clear" w:color="auto" w:fill="auto"/>
            <w:vAlign w:val="center"/>
          </w:tcPr>
          <w:p w14:paraId="17DAAB60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  <w:shd w:val="clear" w:color="auto" w:fill="auto"/>
            <w:vAlign w:val="center"/>
          </w:tcPr>
          <w:p w14:paraId="3AED447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Predicted </w:t>
            </w: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R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²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3B69353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985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E2C7074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19E2DF52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64FA79C2" w14:textId="77777777" w:rsidTr="00B61E3E">
        <w:trPr>
          <w:tblCellSpacing w:w="15" w:type="dxa"/>
        </w:trPr>
        <w:tc>
          <w:tcPr>
            <w:tcW w:w="705" w:type="pct"/>
            <w:tcBorders>
              <w:bottom w:val="nil"/>
            </w:tcBorders>
            <w:shd w:val="clear" w:color="auto" w:fill="auto"/>
            <w:vAlign w:val="center"/>
          </w:tcPr>
          <w:p w14:paraId="5C013C6D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ress</w:t>
            </w:r>
          </w:p>
        </w:tc>
        <w:tc>
          <w:tcPr>
            <w:tcW w:w="1059" w:type="pct"/>
            <w:tcBorders>
              <w:bottom w:val="nil"/>
            </w:tcBorders>
            <w:shd w:val="clear" w:color="auto" w:fill="auto"/>
            <w:vAlign w:val="center"/>
          </w:tcPr>
          <w:p w14:paraId="3677FD3C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2217</w:t>
            </w: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vAlign w:val="center"/>
          </w:tcPr>
          <w:p w14:paraId="343AC642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  <w:tcBorders>
              <w:bottom w:val="nil"/>
            </w:tcBorders>
            <w:shd w:val="clear" w:color="auto" w:fill="auto"/>
            <w:vAlign w:val="center"/>
          </w:tcPr>
          <w:p w14:paraId="4DD4953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deq</w:t>
            </w:r>
            <w:proofErr w:type="spellEnd"/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Precision</w:t>
            </w:r>
          </w:p>
        </w:tc>
        <w:tc>
          <w:tcPr>
            <w:tcW w:w="542" w:type="pct"/>
            <w:tcBorders>
              <w:bottom w:val="nil"/>
            </w:tcBorders>
            <w:shd w:val="clear" w:color="auto" w:fill="auto"/>
            <w:vAlign w:val="center"/>
          </w:tcPr>
          <w:p w14:paraId="6F6C29A7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35.1654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vAlign w:val="center"/>
          </w:tcPr>
          <w:p w14:paraId="2386D5FE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bottom w:val="nil"/>
            </w:tcBorders>
            <w:shd w:val="clear" w:color="auto" w:fill="auto"/>
            <w:vAlign w:val="center"/>
          </w:tcPr>
          <w:p w14:paraId="06CC4187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781DFDA3" w14:textId="77777777" w:rsidR="00B37518" w:rsidRPr="00B37518" w:rsidRDefault="00B37518" w:rsidP="00B37518">
      <w:pPr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37518">
        <w:rPr>
          <w:rFonts w:ascii="Times New Roman" w:eastAsia="SimSun" w:hAnsi="Times New Roman" w:cs="Times New Roman"/>
          <w:sz w:val="24"/>
          <w:szCs w:val="24"/>
        </w:rPr>
        <w:br w:type="page"/>
      </w:r>
      <w:r w:rsidRPr="00B3751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S3</w:t>
      </w:r>
      <w:r w:rsidRPr="00B3751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37518">
        <w:rPr>
          <w:rFonts w:ascii="Times New Roman" w:eastAsia="SimSun" w:hAnsi="Times New Roman" w:cs="Times New Roman"/>
          <w:bCs/>
          <w:kern w:val="0"/>
          <w:sz w:val="24"/>
          <w:szCs w:val="24"/>
        </w:rPr>
        <w:t>ANOVA for response surface quadratic model of lipid productivity.</w:t>
      </w:r>
    </w:p>
    <w:tbl>
      <w:tblPr>
        <w:tblW w:w="5000" w:type="pct"/>
        <w:tblCellSpacing w:w="15" w:type="dxa"/>
        <w:tblBorders>
          <w:top w:val="single" w:sz="12" w:space="0" w:color="00B050"/>
          <w:bottom w:val="single" w:sz="12" w:space="0" w:color="00B05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2"/>
        <w:gridCol w:w="1794"/>
        <w:gridCol w:w="320"/>
        <w:gridCol w:w="1540"/>
        <w:gridCol w:w="895"/>
        <w:gridCol w:w="977"/>
        <w:gridCol w:w="1558"/>
      </w:tblGrid>
      <w:tr w:rsidR="00B37518" w:rsidRPr="00B37518" w14:paraId="4C461FF2" w14:textId="77777777" w:rsidTr="00B61E3E">
        <w:trPr>
          <w:tblCellSpacing w:w="15" w:type="dxa"/>
        </w:trPr>
        <w:tc>
          <w:tcPr>
            <w:tcW w:w="709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31984137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1062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390A9D25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um of Squares</w:t>
            </w:r>
          </w:p>
        </w:tc>
        <w:tc>
          <w:tcPr>
            <w:tcW w:w="175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673B56D3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10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6A7EDA4E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ean Square</w:t>
            </w:r>
          </w:p>
        </w:tc>
        <w:tc>
          <w:tcPr>
            <w:tcW w:w="521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1F89D3A1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F-value</w:t>
            </w:r>
          </w:p>
        </w:tc>
        <w:tc>
          <w:tcPr>
            <w:tcW w:w="571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0588938B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p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912" w:type="pct"/>
            <w:tcBorders>
              <w:top w:val="nil"/>
              <w:bottom w:val="single" w:sz="12" w:space="0" w:color="00B050"/>
            </w:tcBorders>
            <w:shd w:val="clear" w:color="auto" w:fill="auto"/>
            <w:vAlign w:val="center"/>
            <w:hideMark/>
          </w:tcPr>
          <w:p w14:paraId="6390FCFB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B37518" w:rsidRPr="00B37518" w14:paraId="7F3AB187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  <w:hideMark/>
          </w:tcPr>
          <w:p w14:paraId="39445CE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0EAE046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4115.52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44EAE8F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02F8ED0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823.10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22AA0B7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318.10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7085EF7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5D401A3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significant</w:t>
            </w:r>
          </w:p>
        </w:tc>
      </w:tr>
      <w:tr w:rsidR="00B37518" w:rsidRPr="00B37518" w14:paraId="1E7A627F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  <w:hideMark/>
          </w:tcPr>
          <w:p w14:paraId="09B98A6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A-</w:t>
            </w:r>
            <w:proofErr w:type="spellStart"/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NaAc</w:t>
            </w:r>
            <w:proofErr w:type="spellEnd"/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2E0006C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64.12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212082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18D032B7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64.12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063648D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24.78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6B94EF9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4BB94AE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2ED67E62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  <w:hideMark/>
          </w:tcPr>
          <w:p w14:paraId="582163E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B-NH</w:t>
            </w:r>
            <w:r w:rsidRPr="00B37518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1403410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952.61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BE1AF4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7C0D666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952.61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291E0E5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368.15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1196EA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47B611D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6D49F9BA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  <w:hideMark/>
          </w:tcPr>
          <w:p w14:paraId="75BB336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29B0641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35.61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6EFCA67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6D8BE4F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35.61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2ADBFD1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4897D6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399D942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3773BC44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  <w:hideMark/>
          </w:tcPr>
          <w:p w14:paraId="49FE590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3DAADA3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2356.10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5E82DE1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5D8F6F0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2356.10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62A3226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910.56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276ABDFA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4506F86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07934306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  <w:hideMark/>
          </w:tcPr>
          <w:p w14:paraId="6E0A4F6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1C95D07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068.98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A6AD37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2F3FA0E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068.98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370D610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413.13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74FA3C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654AF48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47B2BA93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  <w:hideMark/>
          </w:tcPr>
          <w:p w14:paraId="377EF33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esidual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1C44EA4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8.11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1ADD991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4245D5C7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0C26FA67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4E61035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7ACA8DE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49B04F89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  <w:hideMark/>
          </w:tcPr>
          <w:p w14:paraId="2EAC635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266C7E9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2B421DB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227B80D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7709FC1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518C53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3217</w:t>
            </w: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325388B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37518" w:rsidRPr="00B37518" w14:paraId="7EB40FBD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  <w:hideMark/>
          </w:tcPr>
          <w:p w14:paraId="0BE8151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617CB591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084E62B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422D63DD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625CF245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22C72AD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4DC44C6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09655A76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  <w:hideMark/>
          </w:tcPr>
          <w:p w14:paraId="5CCCBD5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or Total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3587CFC7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4133.64</w:t>
            </w:r>
          </w:p>
        </w:tc>
        <w:tc>
          <w:tcPr>
            <w:tcW w:w="175" w:type="pct"/>
            <w:shd w:val="clear" w:color="auto" w:fill="auto"/>
            <w:vAlign w:val="center"/>
            <w:hideMark/>
          </w:tcPr>
          <w:p w14:paraId="363AC8B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083373B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38EA2B43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A8A7AA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vAlign w:val="center"/>
            <w:hideMark/>
          </w:tcPr>
          <w:p w14:paraId="7D8F9C1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4579CCED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</w:tcPr>
          <w:p w14:paraId="104C0476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td. Dev.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4F53E10F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75" w:type="pct"/>
            <w:shd w:val="clear" w:color="auto" w:fill="auto"/>
            <w:vAlign w:val="center"/>
          </w:tcPr>
          <w:p w14:paraId="5FEDCD25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shd w:val="clear" w:color="auto" w:fill="auto"/>
            <w:vAlign w:val="center"/>
          </w:tcPr>
          <w:p w14:paraId="40E3F655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R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46DF852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956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9DC0250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vAlign w:val="center"/>
          </w:tcPr>
          <w:p w14:paraId="58516418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5F851EFC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</w:tcPr>
          <w:p w14:paraId="6CB782A0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571B2ED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88.99</w:t>
            </w:r>
          </w:p>
        </w:tc>
        <w:tc>
          <w:tcPr>
            <w:tcW w:w="175" w:type="pct"/>
            <w:shd w:val="clear" w:color="auto" w:fill="auto"/>
            <w:vAlign w:val="center"/>
          </w:tcPr>
          <w:p w14:paraId="48E175C7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shd w:val="clear" w:color="auto" w:fill="auto"/>
            <w:vAlign w:val="center"/>
          </w:tcPr>
          <w:p w14:paraId="0C70348E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Adjusted </w:t>
            </w: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R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²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79CD638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925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6D309BE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vAlign w:val="center"/>
          </w:tcPr>
          <w:p w14:paraId="4929B156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5AC34539" w14:textId="77777777" w:rsidTr="00B61E3E">
        <w:trPr>
          <w:tblCellSpacing w:w="15" w:type="dxa"/>
        </w:trPr>
        <w:tc>
          <w:tcPr>
            <w:tcW w:w="709" w:type="pct"/>
            <w:shd w:val="clear" w:color="auto" w:fill="auto"/>
            <w:vAlign w:val="center"/>
          </w:tcPr>
          <w:p w14:paraId="1102953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.V. %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2B235FD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75" w:type="pct"/>
            <w:shd w:val="clear" w:color="auto" w:fill="auto"/>
            <w:vAlign w:val="center"/>
          </w:tcPr>
          <w:p w14:paraId="07213E96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shd w:val="clear" w:color="auto" w:fill="auto"/>
            <w:vAlign w:val="center"/>
          </w:tcPr>
          <w:p w14:paraId="216AB4CB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Predicted </w:t>
            </w:r>
            <w:r w:rsidRPr="00B37518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R</w:t>
            </w: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²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5A6A159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0.9799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4887F64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vAlign w:val="center"/>
          </w:tcPr>
          <w:p w14:paraId="738BF1AC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7518" w:rsidRPr="00B37518" w14:paraId="71C500F9" w14:textId="77777777" w:rsidTr="00B61E3E">
        <w:trPr>
          <w:tblCellSpacing w:w="15" w:type="dxa"/>
        </w:trPr>
        <w:tc>
          <w:tcPr>
            <w:tcW w:w="709" w:type="pct"/>
            <w:tcBorders>
              <w:bottom w:val="nil"/>
            </w:tcBorders>
            <w:shd w:val="clear" w:color="auto" w:fill="auto"/>
            <w:vAlign w:val="center"/>
          </w:tcPr>
          <w:p w14:paraId="104391B9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ress</w:t>
            </w:r>
          </w:p>
        </w:tc>
        <w:tc>
          <w:tcPr>
            <w:tcW w:w="1062" w:type="pct"/>
            <w:tcBorders>
              <w:bottom w:val="nil"/>
            </w:tcBorders>
            <w:shd w:val="clear" w:color="auto" w:fill="auto"/>
            <w:vAlign w:val="center"/>
          </w:tcPr>
          <w:p w14:paraId="0B3A1CE9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83.19</w:t>
            </w:r>
          </w:p>
        </w:tc>
        <w:tc>
          <w:tcPr>
            <w:tcW w:w="175" w:type="pct"/>
            <w:tcBorders>
              <w:bottom w:val="nil"/>
            </w:tcBorders>
            <w:shd w:val="clear" w:color="auto" w:fill="auto"/>
            <w:vAlign w:val="center"/>
          </w:tcPr>
          <w:p w14:paraId="4F73BAAF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bottom w:val="nil"/>
            </w:tcBorders>
            <w:shd w:val="clear" w:color="auto" w:fill="auto"/>
            <w:vAlign w:val="center"/>
          </w:tcPr>
          <w:p w14:paraId="25CDB394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deq</w:t>
            </w:r>
            <w:proofErr w:type="spellEnd"/>
            <w:r w:rsidRPr="00B3751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Precision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vAlign w:val="center"/>
          </w:tcPr>
          <w:p w14:paraId="5F6EECBC" w14:textId="77777777" w:rsidR="00B37518" w:rsidRPr="00B37518" w:rsidRDefault="00B37518" w:rsidP="00B3751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7518">
              <w:rPr>
                <w:rFonts w:ascii="Times New Roman" w:eastAsia="SimSun" w:hAnsi="Times New Roman" w:cs="Times New Roman"/>
                <w:sz w:val="24"/>
                <w:szCs w:val="24"/>
              </w:rPr>
              <w:t>38.3088</w:t>
            </w:r>
          </w:p>
        </w:tc>
        <w:tc>
          <w:tcPr>
            <w:tcW w:w="571" w:type="pct"/>
            <w:tcBorders>
              <w:bottom w:val="nil"/>
            </w:tcBorders>
            <w:shd w:val="clear" w:color="auto" w:fill="auto"/>
            <w:vAlign w:val="center"/>
          </w:tcPr>
          <w:p w14:paraId="3D7CDC70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bottom w:val="nil"/>
            </w:tcBorders>
            <w:shd w:val="clear" w:color="auto" w:fill="auto"/>
            <w:vAlign w:val="center"/>
          </w:tcPr>
          <w:p w14:paraId="7A217CFD" w14:textId="77777777" w:rsidR="00B37518" w:rsidRPr="00B37518" w:rsidRDefault="00B37518" w:rsidP="00B375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2DC35575" w14:textId="77777777" w:rsidR="00B37518" w:rsidRPr="00B37518" w:rsidRDefault="00B37518" w:rsidP="00B37518">
      <w:pPr>
        <w:spacing w:line="480" w:lineRule="auto"/>
        <w:rPr>
          <w:rFonts w:ascii="Times New Roman" w:hAnsi="Times New Roman" w:cs="Times New Roman"/>
        </w:rPr>
      </w:pPr>
      <w:r w:rsidRPr="00B37518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39B22CDD" w14:textId="77777777" w:rsidR="00B37518" w:rsidRPr="00B37518" w:rsidRDefault="00B37518" w:rsidP="00B37518">
      <w:pPr>
        <w:spacing w:line="480" w:lineRule="auto"/>
        <w:rPr>
          <w:rFonts w:ascii="Times New Roman" w:hAnsi="Times New Roman" w:cs="Times New Roman"/>
        </w:rPr>
      </w:pPr>
    </w:p>
    <w:sectPr w:rsidR="00B37518" w:rsidRPr="00B375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2859D" w14:textId="77777777" w:rsidR="00F165CE" w:rsidRDefault="00F165CE" w:rsidP="00B37518">
      <w:r>
        <w:separator/>
      </w:r>
    </w:p>
  </w:endnote>
  <w:endnote w:type="continuationSeparator" w:id="0">
    <w:p w14:paraId="543FA0BC" w14:textId="77777777" w:rsidR="00F165CE" w:rsidRDefault="00F165CE" w:rsidP="00B3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FFF71" w14:textId="77777777" w:rsidR="00F165CE" w:rsidRDefault="00F165CE" w:rsidP="00B37518">
      <w:r>
        <w:separator/>
      </w:r>
    </w:p>
  </w:footnote>
  <w:footnote w:type="continuationSeparator" w:id="0">
    <w:p w14:paraId="7F5F4F7C" w14:textId="77777777" w:rsidR="00F165CE" w:rsidRDefault="00F165CE" w:rsidP="00B37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C2E"/>
    <w:rsid w:val="0015409D"/>
    <w:rsid w:val="00724EB9"/>
    <w:rsid w:val="008B6288"/>
    <w:rsid w:val="008F7C2E"/>
    <w:rsid w:val="00A51347"/>
    <w:rsid w:val="00B37518"/>
    <w:rsid w:val="00E51C45"/>
    <w:rsid w:val="00F1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E8BAC9"/>
  <w15:docId w15:val="{F2A207C3-D806-4A08-B422-15C7ADF31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7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75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7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7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bigail Rassette</cp:lastModifiedBy>
  <cp:revision>2</cp:revision>
  <dcterms:created xsi:type="dcterms:W3CDTF">2022-09-09T12:54:00Z</dcterms:created>
  <dcterms:modified xsi:type="dcterms:W3CDTF">2022-09-09T12:54:00Z</dcterms:modified>
</cp:coreProperties>
</file>